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EF7F41" w14:textId="4A201E74" w:rsidR="006E4654" w:rsidRDefault="00F5074B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2</w:t>
      </w:r>
      <w:r w:rsidR="00061108" w:rsidRPr="00061108">
        <w:rPr>
          <w:rFonts w:ascii="Arial" w:hAnsi="Arial" w:cs="Arial"/>
          <w:b/>
          <w:sz w:val="24"/>
          <w:szCs w:val="24"/>
        </w:rPr>
        <w:t xml:space="preserve"> Table</w:t>
      </w:r>
    </w:p>
    <w:tbl>
      <w:tblPr>
        <w:tblW w:w="135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7"/>
        <w:gridCol w:w="557"/>
        <w:gridCol w:w="558"/>
        <w:gridCol w:w="558"/>
        <w:gridCol w:w="558"/>
        <w:gridCol w:w="558"/>
        <w:gridCol w:w="586"/>
        <w:gridCol w:w="586"/>
        <w:gridCol w:w="538"/>
        <w:gridCol w:w="558"/>
        <w:gridCol w:w="558"/>
        <w:gridCol w:w="558"/>
        <w:gridCol w:w="1186"/>
        <w:gridCol w:w="1056"/>
        <w:gridCol w:w="788"/>
        <w:gridCol w:w="788"/>
        <w:gridCol w:w="788"/>
        <w:gridCol w:w="788"/>
        <w:gridCol w:w="788"/>
        <w:gridCol w:w="788"/>
      </w:tblGrid>
      <w:tr w:rsidR="005372E4" w:rsidRPr="006A025A" w14:paraId="740AF9B9" w14:textId="77777777" w:rsidTr="0035793C">
        <w:trPr>
          <w:trHeight w:val="293"/>
        </w:trPr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F1D918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tratum rank</w:t>
            </w:r>
          </w:p>
        </w:tc>
        <w:tc>
          <w:tcPr>
            <w:tcW w:w="16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2270EB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52C34F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ex/gender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1B82AA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Marital status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70B335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Educational level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97F755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ubjecitve health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F8541E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umber of observation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BFCD61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Number of </w:t>
            </w: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on-responders</w:t>
            </w:r>
          </w:p>
        </w:tc>
        <w:tc>
          <w:tcPr>
            <w:tcW w:w="23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36CAD7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P</w:t>
            </w: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redicted proportion of non-responders</w:t>
            </w:r>
          </w:p>
        </w:tc>
        <w:tc>
          <w:tcPr>
            <w:tcW w:w="2364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109AB0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I</w:t>
            </w: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ntersectional effects</w:t>
            </w:r>
          </w:p>
        </w:tc>
      </w:tr>
      <w:tr w:rsidR="005372E4" w:rsidRPr="006A025A" w14:paraId="4AC2EA89" w14:textId="77777777" w:rsidTr="0035793C">
        <w:trPr>
          <w:trHeight w:val="293"/>
        </w:trPr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1B195A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8884E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8-39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206C8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0-59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AF69A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0-79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36AE1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81A2C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 xml:space="preserve">fem. 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0DB0E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marr</w:t>
            </w:r>
            <w:proofErr w:type="spellEnd"/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09674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 xml:space="preserve">not </w:t>
            </w:r>
            <w:proofErr w:type="spellStart"/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marr</w:t>
            </w:r>
            <w:proofErr w:type="spellEnd"/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8CF56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high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6DF00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low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5C4CA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good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0B3F4A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bad*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87E5C7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6F2B7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A0DC8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7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8F6715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95% CI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257AA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9CFB9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95% CI</w:t>
            </w:r>
          </w:p>
        </w:tc>
      </w:tr>
      <w:tr w:rsidR="005372E4" w:rsidRPr="006A025A" w14:paraId="460D4141" w14:textId="77777777" w:rsidTr="0035793C">
        <w:trPr>
          <w:trHeight w:val="293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C6D33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18CB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551E05C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279B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144B" w14:textId="77777777" w:rsidR="005372E4" w:rsidRPr="006A025A" w:rsidRDefault="005372E4" w:rsidP="0035793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3443073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A039640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F35D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742FEFA7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D4B3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A31BAC3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67553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FCA9E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33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E498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5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62DA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0,6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118C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7,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10539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4,87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1B9F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0,8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7A46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5,0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D5A0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,58</w:t>
            </w:r>
          </w:p>
        </w:tc>
      </w:tr>
      <w:tr w:rsidR="005372E4" w:rsidRPr="006A025A" w14:paraId="0AFC1227" w14:textId="77777777" w:rsidTr="0035793C">
        <w:trPr>
          <w:trHeight w:val="293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D2446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33C0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0791" w14:textId="77777777" w:rsidR="005372E4" w:rsidRPr="006A025A" w:rsidRDefault="005372E4" w:rsidP="0035793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6223612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98115B4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409B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7FD4636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5F88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4A0CBD0C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4AA0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9E4D117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62796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9833B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48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2AD4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C9EE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3,5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6ACD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8,3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C3547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8,79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D9D6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,7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8FBA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7,2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BA1E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,41</w:t>
            </w:r>
          </w:p>
        </w:tc>
      </w:tr>
      <w:tr w:rsidR="005372E4" w:rsidRPr="006A025A" w14:paraId="143C75AD" w14:textId="77777777" w:rsidTr="0035793C">
        <w:trPr>
          <w:trHeight w:val="293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12263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D6A0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ADD6" w14:textId="77777777" w:rsidR="005372E4" w:rsidRPr="006A025A" w:rsidRDefault="005372E4" w:rsidP="0035793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357E94D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DA6E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8D19549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B58FDDE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FA27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6FFC6F19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167B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94E4507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AD6F1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49446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72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0829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F8B7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4,7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6CEE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9,3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3C83D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0,82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CDF0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,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3ABE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,9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5A99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,85</w:t>
            </w:r>
          </w:p>
        </w:tc>
      </w:tr>
      <w:tr w:rsidR="005372E4" w:rsidRPr="006A025A" w14:paraId="64BAE6AD" w14:textId="77777777" w:rsidTr="0035793C">
        <w:trPr>
          <w:trHeight w:val="293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B3C5F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F024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95450A5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B34B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06B5" w14:textId="77777777" w:rsidR="005372E4" w:rsidRPr="006A025A" w:rsidRDefault="005372E4" w:rsidP="0035793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6C32C03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5C42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5EC42C5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53CA3D88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6C91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1FCA835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DAF34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72F56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32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F819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8251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5,9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2FD9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9,8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175A5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2,47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FE4E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,4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B521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7,4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6EB4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,86</w:t>
            </w:r>
          </w:p>
        </w:tc>
      </w:tr>
      <w:tr w:rsidR="005372E4" w:rsidRPr="006A025A" w14:paraId="140F6CC8" w14:textId="77777777" w:rsidTr="0035793C">
        <w:trPr>
          <w:trHeight w:val="293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05B47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72AAA3A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6196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B49E" w14:textId="77777777" w:rsidR="005372E4" w:rsidRPr="006A025A" w:rsidRDefault="005372E4" w:rsidP="0035793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CB31ECB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FBEE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6BDBD6A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712F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0CBB04A6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0F58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98FA845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717F0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E26DB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98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8323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BEEA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5,9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F1BF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0,7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304F4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1,47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D2F1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0,6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3A47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5,9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5749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,21</w:t>
            </w:r>
          </w:p>
        </w:tc>
      </w:tr>
      <w:tr w:rsidR="005372E4" w:rsidRPr="006A025A" w14:paraId="41135055" w14:textId="77777777" w:rsidTr="0035793C">
        <w:trPr>
          <w:trHeight w:val="293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CDF4B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014A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3011A78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5C57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E203AE9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FD86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08AC157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0145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57C585AA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9D2E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F8BC00F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3CAD4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8F683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67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F513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21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D2E9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6,7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1BF8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2,1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4E584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2,12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CC6D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,8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326A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0,8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C48E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,42</w:t>
            </w:r>
          </w:p>
        </w:tc>
      </w:tr>
      <w:tr w:rsidR="005372E4" w:rsidRPr="006A025A" w14:paraId="5949E57D" w14:textId="77777777" w:rsidTr="0035793C">
        <w:trPr>
          <w:trHeight w:val="293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D9111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F7E4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ADCC0F1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B298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0EA5147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E563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338E393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6BBA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6B547291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2721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D99B" w14:textId="77777777" w:rsidR="005372E4" w:rsidRPr="006A025A" w:rsidRDefault="005372E4" w:rsidP="0035793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EE9E721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48BF8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7EA9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03DD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6,7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39C1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2,1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BA6B5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2,12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68DD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0,5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AA8D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6,8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828B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,62</w:t>
            </w:r>
          </w:p>
        </w:tc>
      </w:tr>
      <w:tr w:rsidR="005372E4" w:rsidRPr="006A025A" w14:paraId="59B679E0" w14:textId="77777777" w:rsidTr="0035793C">
        <w:trPr>
          <w:trHeight w:val="293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5CD55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FAAA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1BDB" w14:textId="77777777" w:rsidR="005372E4" w:rsidRPr="006A025A" w:rsidRDefault="005372E4" w:rsidP="0035793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F249813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B998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CDEA189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C9C7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E34BC4B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482883C1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5C5A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A0ACF58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15D55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62AD2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82D3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8588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7,5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AB0B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0,7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98968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4,71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2E67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,4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F42B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9,7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EBCA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,08</w:t>
            </w:r>
          </w:p>
        </w:tc>
      </w:tr>
      <w:tr w:rsidR="005372E4" w:rsidRPr="006A025A" w14:paraId="64E0B4F8" w14:textId="77777777" w:rsidTr="0035793C">
        <w:trPr>
          <w:trHeight w:val="293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E69E1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EE0BEF8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0EF5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7ED6" w14:textId="77777777" w:rsidR="005372E4" w:rsidRPr="006A025A" w:rsidRDefault="005372E4" w:rsidP="0035793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8333" w14:textId="77777777" w:rsidR="005372E4" w:rsidRPr="006A025A" w:rsidRDefault="005372E4" w:rsidP="0035793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21D22DA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F18B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8152E00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7F927AEE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00DC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9C4D044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67A19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6F02C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69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685B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15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3085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9,2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3768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5,2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C697F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2,96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095F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,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725B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7,4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D5AA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,46</w:t>
            </w:r>
          </w:p>
        </w:tc>
      </w:tr>
      <w:tr w:rsidR="005372E4" w:rsidRPr="006A025A" w14:paraId="6F0F8C58" w14:textId="77777777" w:rsidTr="0035793C">
        <w:trPr>
          <w:trHeight w:val="293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B829C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21E5F75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DB99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8374" w14:textId="77777777" w:rsidR="005372E4" w:rsidRPr="006A025A" w:rsidRDefault="005372E4" w:rsidP="0035793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D12E" w14:textId="77777777" w:rsidR="005372E4" w:rsidRPr="006A025A" w:rsidRDefault="005372E4" w:rsidP="0035793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3F65BBF6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CE89593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EDA3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54AF59C2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559F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EC88F0E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4BAD7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0B121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19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35D4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13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BCCA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9,2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62C2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4,0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169FF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4,83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13FC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,3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74CD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0,7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B689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,24</w:t>
            </w:r>
          </w:p>
        </w:tc>
      </w:tr>
      <w:tr w:rsidR="005372E4" w:rsidRPr="006A025A" w14:paraId="5012F73C" w14:textId="77777777" w:rsidTr="0035793C">
        <w:trPr>
          <w:trHeight w:val="293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7FF5C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3BC5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B6DDC1E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45F0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C61D642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AC85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3E9C" w14:textId="77777777" w:rsidR="005372E4" w:rsidRPr="006A025A" w:rsidRDefault="005372E4" w:rsidP="0035793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6A6CDC6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5830FC5F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A160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591CA0C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116F6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AA4B9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42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2061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F48B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9,9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4107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3,6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17CCA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7,22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23A8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8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A871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5,3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CAAB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,93</w:t>
            </w:r>
          </w:p>
        </w:tc>
      </w:tr>
      <w:tr w:rsidR="005372E4" w:rsidRPr="006A025A" w14:paraId="3F5DC25F" w14:textId="77777777" w:rsidTr="0035793C">
        <w:trPr>
          <w:trHeight w:val="293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38EF8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6F39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C137" w14:textId="77777777" w:rsidR="005372E4" w:rsidRPr="006A025A" w:rsidRDefault="005372E4" w:rsidP="0035793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CAC2DDB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D9FD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F2297EC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D2B30D8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AED4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C51E" w14:textId="77777777" w:rsidR="005372E4" w:rsidRPr="006A025A" w:rsidRDefault="005372E4" w:rsidP="0035793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661F0263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4EAB7EC9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BB14C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D8701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65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F566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2133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0,3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5E84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3,7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FE89D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7,15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A6C7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,6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EEAA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0,7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EFD0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,53</w:t>
            </w:r>
          </w:p>
        </w:tc>
      </w:tr>
      <w:tr w:rsidR="005372E4" w:rsidRPr="006A025A" w14:paraId="15FB9CB9" w14:textId="77777777" w:rsidTr="0035793C">
        <w:trPr>
          <w:trHeight w:val="293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69F1D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E4E4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B53D200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154D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19DF" w14:textId="77777777" w:rsidR="005372E4" w:rsidRPr="006A025A" w:rsidRDefault="005372E4" w:rsidP="0035793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37F2CE5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0EA1F78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DCA4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31AE5333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A5C8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A81D" w14:textId="77777777" w:rsidR="005372E4" w:rsidRPr="006A025A" w:rsidRDefault="005372E4" w:rsidP="0035793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91C1014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19F8D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13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C2EE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1513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0,8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7A54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4,1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7CF17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8,53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98BF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,9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A6BD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,8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61D9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,22</w:t>
            </w:r>
          </w:p>
        </w:tc>
      </w:tr>
      <w:tr w:rsidR="005372E4" w:rsidRPr="006A025A" w14:paraId="518090A6" w14:textId="77777777" w:rsidTr="0035793C">
        <w:trPr>
          <w:trHeight w:val="293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82558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37D8D63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08DF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4129" w14:textId="77777777" w:rsidR="005372E4" w:rsidRPr="006A025A" w:rsidRDefault="005372E4" w:rsidP="0035793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C6375D2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CE68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52CF" w14:textId="77777777" w:rsidR="005372E4" w:rsidRPr="006A025A" w:rsidRDefault="005372E4" w:rsidP="0035793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CE79FC0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7CE84656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5D48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50A7FBB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2E40D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3ACA1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00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5129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39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8656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1,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4F10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7,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BC6AC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5,18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6E40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2,0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8F2D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7,8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954D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,82</w:t>
            </w:r>
          </w:p>
        </w:tc>
      </w:tr>
      <w:tr w:rsidR="005372E4" w:rsidRPr="006A025A" w14:paraId="1A2A2D8F" w14:textId="77777777" w:rsidTr="0035793C">
        <w:trPr>
          <w:trHeight w:val="293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A1CE0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9EC8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4423D98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A916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E00AC05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45E8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C8ACC7E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D750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F439" w14:textId="77777777" w:rsidR="005372E4" w:rsidRPr="006A025A" w:rsidRDefault="005372E4" w:rsidP="0035793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23611895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EF8D8DB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42367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ED1BA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49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A5F7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9C98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1,3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3EF8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4,6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3A270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7,59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5D35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,6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8EC5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8,3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1792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,72</w:t>
            </w:r>
          </w:p>
        </w:tc>
      </w:tr>
      <w:tr w:rsidR="005372E4" w:rsidRPr="006A025A" w14:paraId="581188A0" w14:textId="77777777" w:rsidTr="0035793C">
        <w:trPr>
          <w:trHeight w:val="293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2818B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8CFC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7111" w14:textId="77777777" w:rsidR="005372E4" w:rsidRPr="006A025A" w:rsidRDefault="005372E4" w:rsidP="0035793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EA78AFE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08BD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3382C08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CFDDB91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070B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276418C6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2D5C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FC91" w14:textId="77777777" w:rsidR="005372E4" w:rsidRPr="006A025A" w:rsidRDefault="005372E4" w:rsidP="0035793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F6CE77F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9BC0C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D8BA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0C2B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2,3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BB17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5,4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349A7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0,16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85E1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6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C61B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5,3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CA95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,85</w:t>
            </w:r>
          </w:p>
        </w:tc>
      </w:tr>
      <w:tr w:rsidR="005372E4" w:rsidRPr="006A025A" w14:paraId="18898627" w14:textId="77777777" w:rsidTr="0035793C">
        <w:trPr>
          <w:trHeight w:val="293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33B71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254E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1793" w14:textId="77777777" w:rsidR="005372E4" w:rsidRPr="006A025A" w:rsidRDefault="005372E4" w:rsidP="0035793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9052E28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6C88082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DC1C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D66F2B0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45F1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2011" w14:textId="77777777" w:rsidR="005372E4" w:rsidRPr="006A025A" w:rsidRDefault="005372E4" w:rsidP="0035793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5F440D35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0BB8CB6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1EF85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E8D25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07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9763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8DBA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2,4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ED77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5,9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0C059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9,25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1987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3,3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5258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0,6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CF04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,73</w:t>
            </w:r>
          </w:p>
        </w:tc>
      </w:tr>
      <w:tr w:rsidR="005372E4" w:rsidRPr="006A025A" w14:paraId="32FC1531" w14:textId="77777777" w:rsidTr="0035793C">
        <w:trPr>
          <w:trHeight w:val="293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C3465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09AA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AC13" w14:textId="77777777" w:rsidR="005372E4" w:rsidRPr="006A025A" w:rsidRDefault="005372E4" w:rsidP="0035793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5F455B4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988BD72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9D33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7EC0" w14:textId="77777777" w:rsidR="005372E4" w:rsidRPr="006A025A" w:rsidRDefault="005372E4" w:rsidP="0035793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8F261B2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259AAA41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491E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63BE501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D40C9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B4EAA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9BF6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FBCA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2,4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62E7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3,8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30EC3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2,11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1651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7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2C91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6,5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9C5A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,51</w:t>
            </w:r>
          </w:p>
        </w:tc>
      </w:tr>
      <w:tr w:rsidR="005372E4" w:rsidRPr="006A025A" w14:paraId="44D65F80" w14:textId="77777777" w:rsidTr="0035793C">
        <w:trPr>
          <w:trHeight w:val="293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5D33E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AE37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52C3" w14:textId="77777777" w:rsidR="005372E4" w:rsidRPr="006A025A" w:rsidRDefault="005372E4" w:rsidP="0035793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528FA6E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01BFD8B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7E16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523DB80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783E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1919CBF3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F290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2426" w14:textId="77777777" w:rsidR="005372E4" w:rsidRPr="006A025A" w:rsidRDefault="005372E4" w:rsidP="0035793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97EBB98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F7E60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42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FFA4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1D75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2,5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D41D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5,9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B48BB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9,47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1E53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0,9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41AD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8,0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566C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,55</w:t>
            </w:r>
          </w:p>
        </w:tc>
      </w:tr>
      <w:tr w:rsidR="005372E4" w:rsidRPr="006A025A" w14:paraId="35A024F1" w14:textId="77777777" w:rsidTr="0035793C">
        <w:trPr>
          <w:trHeight w:val="293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A8B69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8633A25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9926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1C60" w14:textId="77777777" w:rsidR="005372E4" w:rsidRPr="006A025A" w:rsidRDefault="005372E4" w:rsidP="0035793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52FC" w14:textId="77777777" w:rsidR="005372E4" w:rsidRPr="006A025A" w:rsidRDefault="005372E4" w:rsidP="0035793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F176BA8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089EB44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645F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40FE7417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7F8D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4553" w14:textId="77777777" w:rsidR="005372E4" w:rsidRPr="006A025A" w:rsidRDefault="005372E4" w:rsidP="0035793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B2A59CA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39604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E634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2F0F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2,7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27F1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3,8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D2C0F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2,37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F752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0,3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BD49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8,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71B5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8,10</w:t>
            </w:r>
          </w:p>
        </w:tc>
      </w:tr>
      <w:tr w:rsidR="005372E4" w:rsidRPr="006A025A" w14:paraId="19F810DA" w14:textId="77777777" w:rsidTr="0035793C">
        <w:trPr>
          <w:trHeight w:val="293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5F283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77EF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E76FEB1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9150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68B4" w14:textId="77777777" w:rsidR="005372E4" w:rsidRPr="006A025A" w:rsidRDefault="005372E4" w:rsidP="0035793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0E1958A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93281F0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8D81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8C57" w14:textId="77777777" w:rsidR="005372E4" w:rsidRPr="006A025A" w:rsidRDefault="005372E4" w:rsidP="0035793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5318D6D2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AF621CF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BF523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83221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16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03D6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1F81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3,1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6DE3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6,5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D3EA8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1,57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9EC7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,9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30C7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4,3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1F22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9,63</w:t>
            </w:r>
          </w:p>
        </w:tc>
      </w:tr>
      <w:tr w:rsidR="005372E4" w:rsidRPr="006A025A" w14:paraId="6F092537" w14:textId="77777777" w:rsidTr="0035793C">
        <w:trPr>
          <w:trHeight w:val="293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B4932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E060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5639B38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6CBC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6DBF" w14:textId="77777777" w:rsidR="005372E4" w:rsidRPr="006A025A" w:rsidRDefault="005372E4" w:rsidP="0035793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606CFF31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ED97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3559E2F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66A2533A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D652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0A78" w14:textId="77777777" w:rsidR="005372E4" w:rsidRPr="006A025A" w:rsidRDefault="005372E4" w:rsidP="0035793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6D448AD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4FFB2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2A41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CA3E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4,0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8311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4,5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2F525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3,01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81B5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1,7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BA7F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9,6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6763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5,26</w:t>
            </w:r>
          </w:p>
        </w:tc>
      </w:tr>
      <w:tr w:rsidR="005372E4" w:rsidRPr="006A025A" w14:paraId="36737CB0" w14:textId="77777777" w:rsidTr="0035793C">
        <w:trPr>
          <w:trHeight w:val="293"/>
        </w:trPr>
        <w:tc>
          <w:tcPr>
            <w:tcW w:w="79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5B088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14:paraId="22B22D7F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1DAE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6D10" w14:textId="77777777" w:rsidR="005372E4" w:rsidRPr="006A025A" w:rsidRDefault="005372E4" w:rsidP="0035793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B1EA" w14:textId="77777777" w:rsidR="005372E4" w:rsidRPr="006A025A" w:rsidRDefault="005372E4" w:rsidP="0035793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9693333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3DE1986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F608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6E45" w14:textId="77777777" w:rsidR="005372E4" w:rsidRPr="006A025A" w:rsidRDefault="005372E4" w:rsidP="0035793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195F0CFC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E81D0B3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042DD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1D80D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A344E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5560D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5,04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EFAA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6,80</w:t>
            </w:r>
          </w:p>
        </w:tc>
        <w:tc>
          <w:tcPr>
            <w:tcW w:w="78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11669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3,86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5A931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0,47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77C6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7,98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9888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,05</w:t>
            </w:r>
          </w:p>
        </w:tc>
      </w:tr>
      <w:tr w:rsidR="005372E4" w:rsidRPr="006A025A" w14:paraId="5A9ABD4E" w14:textId="77777777" w:rsidTr="0035793C">
        <w:trPr>
          <w:trHeight w:val="293"/>
        </w:trPr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33944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14:paraId="5038AA90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42D62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DBEA0" w14:textId="77777777" w:rsidR="005372E4" w:rsidRPr="006A025A" w:rsidRDefault="005372E4" w:rsidP="0035793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bottom"/>
            <w:hideMark/>
          </w:tcPr>
          <w:p w14:paraId="0506D88B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E0CDB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1A302EE3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381B9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F0"/>
            <w:noWrap/>
            <w:vAlign w:val="bottom"/>
            <w:hideMark/>
          </w:tcPr>
          <w:p w14:paraId="61146614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CFF3B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85ED7" w14:textId="77777777" w:rsidR="005372E4" w:rsidRPr="006A025A" w:rsidRDefault="005372E4" w:rsidP="0035793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de-DE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65B20DD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8B86B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7BD8E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FE4E1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35,8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C3B9F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25,9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7F8DB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6,60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2EF4F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0,8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36604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-7,0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D89C3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0,63</w:t>
            </w:r>
          </w:p>
        </w:tc>
      </w:tr>
      <w:tr w:rsidR="005372E4" w:rsidRPr="0035793C" w14:paraId="7AA3C0F9" w14:textId="77777777" w:rsidTr="0035793C">
        <w:trPr>
          <w:trHeight w:val="293"/>
        </w:trPr>
        <w:tc>
          <w:tcPr>
            <w:tcW w:w="13542" w:type="dxa"/>
            <w:gridSpan w:val="20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5D2D67" w14:textId="77777777" w:rsidR="005372E4" w:rsidRPr="006A025A" w:rsidRDefault="005372E4" w:rsidP="003579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 xml:space="preserve">fem.: female, </w:t>
            </w:r>
            <w:proofErr w:type="spellStart"/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marr</w:t>
            </w:r>
            <w:proofErr w:type="spellEnd"/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 xml:space="preserve">.: married, not </w:t>
            </w:r>
            <w:proofErr w:type="spellStart"/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marr</w:t>
            </w:r>
            <w:proofErr w:type="spellEnd"/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.: not married, *: moderate or bad, CI: credible interval</w:t>
            </w:r>
          </w:p>
        </w:tc>
      </w:tr>
    </w:tbl>
    <w:p w14:paraId="772F1AB2" w14:textId="77777777" w:rsidR="005372E4" w:rsidRDefault="005372E4">
      <w:pPr>
        <w:rPr>
          <w:rFonts w:ascii="Arial" w:hAnsi="Arial" w:cs="Arial"/>
          <w:b/>
          <w:sz w:val="24"/>
          <w:szCs w:val="24"/>
          <w:lang w:val="en-US"/>
        </w:rPr>
      </w:pPr>
    </w:p>
    <w:p w14:paraId="652023CF" w14:textId="77777777" w:rsidR="00061108" w:rsidRDefault="005372E4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  <w:r>
        <w:rPr>
          <w:rFonts w:ascii="Arial" w:hAnsi="Arial" w:cs="Arial"/>
          <w:sz w:val="24"/>
          <w:szCs w:val="24"/>
          <w:lang w:val="en-US"/>
        </w:rPr>
        <w:lastRenderedPageBreak/>
        <w:t>S2 Table (continued)</w:t>
      </w:r>
    </w:p>
    <w:tbl>
      <w:tblPr>
        <w:tblW w:w="135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7"/>
        <w:gridCol w:w="557"/>
        <w:gridCol w:w="558"/>
        <w:gridCol w:w="558"/>
        <w:gridCol w:w="558"/>
        <w:gridCol w:w="558"/>
        <w:gridCol w:w="586"/>
        <w:gridCol w:w="586"/>
        <w:gridCol w:w="538"/>
        <w:gridCol w:w="558"/>
        <w:gridCol w:w="558"/>
        <w:gridCol w:w="558"/>
        <w:gridCol w:w="1186"/>
        <w:gridCol w:w="1056"/>
        <w:gridCol w:w="788"/>
        <w:gridCol w:w="788"/>
        <w:gridCol w:w="788"/>
        <w:gridCol w:w="788"/>
        <w:gridCol w:w="788"/>
        <w:gridCol w:w="788"/>
      </w:tblGrid>
      <w:tr w:rsidR="005372E4" w:rsidRPr="006A025A" w14:paraId="4890F64A" w14:textId="77777777" w:rsidTr="0035793C">
        <w:trPr>
          <w:trHeight w:val="293"/>
        </w:trPr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0AB3DD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tratum rank</w:t>
            </w:r>
          </w:p>
        </w:tc>
        <w:tc>
          <w:tcPr>
            <w:tcW w:w="16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A2DBD5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D85D37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ex/gender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7CAA7E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Marital status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A5A7BA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Educational level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20391A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Subjecitve health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3B6C91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umber of observation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C0D383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Number of </w:t>
            </w: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on-responders</w:t>
            </w:r>
          </w:p>
        </w:tc>
        <w:tc>
          <w:tcPr>
            <w:tcW w:w="23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7F2473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predicted proportion of non-responders</w:t>
            </w:r>
          </w:p>
        </w:tc>
        <w:tc>
          <w:tcPr>
            <w:tcW w:w="2364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A64425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intersectional effects</w:t>
            </w:r>
          </w:p>
        </w:tc>
      </w:tr>
      <w:tr w:rsidR="005372E4" w:rsidRPr="006A025A" w14:paraId="4C85499E" w14:textId="77777777" w:rsidTr="0035793C">
        <w:trPr>
          <w:trHeight w:val="293"/>
        </w:trPr>
        <w:tc>
          <w:tcPr>
            <w:tcW w:w="79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454D38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06378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8-39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4AB77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40-59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2C8E7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60-79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20322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F188D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 xml:space="preserve">fem. 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DB3F6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proofErr w:type="spellStart"/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marr</w:t>
            </w:r>
            <w:proofErr w:type="spellEnd"/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DBCEF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 xml:space="preserve">not </w:t>
            </w:r>
            <w:proofErr w:type="spellStart"/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marr</w:t>
            </w:r>
            <w:proofErr w:type="spellEnd"/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5EB1F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high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9FD58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low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90730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good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59DB2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bad*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F86A9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DE8CB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8A70F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7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5DD932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95% CI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21879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1B479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95% CI</w:t>
            </w:r>
          </w:p>
        </w:tc>
      </w:tr>
      <w:tr w:rsidR="005372E4" w:rsidRPr="006A025A" w14:paraId="0FBFF93F" w14:textId="77777777" w:rsidTr="0035793C">
        <w:trPr>
          <w:trHeight w:val="293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60D10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60FF069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BE91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9306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99A188E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F574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1510BE8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6F90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CE91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3B074FD7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228EC9AB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B6170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5E7FF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62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E11B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7684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36,9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7826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28,1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E2D9B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45,90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9169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-0,4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5DF5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-7,8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60BD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6,93</w:t>
            </w:r>
          </w:p>
        </w:tc>
      </w:tr>
      <w:tr w:rsidR="005372E4" w:rsidRPr="006A025A" w14:paraId="067F9EE8" w14:textId="77777777" w:rsidTr="0035793C">
        <w:trPr>
          <w:trHeight w:val="293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99D68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8F7A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C94F5FE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CD5D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5C8D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E67590D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1AAB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39BEEE2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28FF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2FB990C2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7CF33F4F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0BBED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6413F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F909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9E5F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37,7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5CA9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28,4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A7113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48,02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A9CA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-0,5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7396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-9,3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2D17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7,90</w:t>
            </w:r>
          </w:p>
        </w:tc>
      </w:tr>
      <w:tr w:rsidR="005372E4" w:rsidRPr="006A025A" w14:paraId="7DF643C9" w14:textId="77777777" w:rsidTr="0035793C">
        <w:trPr>
          <w:trHeight w:val="293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FCBB2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8366C51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348C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9F87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A827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CADBD27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6AF8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59A71DA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010E9629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4DD5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ED9AEE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C5D646E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2A886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83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1158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2FB1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38,0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6128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29,4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41CC9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46,38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4261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-2,3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6AA4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-9,7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E287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4,65</w:t>
            </w:r>
          </w:p>
        </w:tc>
      </w:tr>
      <w:tr w:rsidR="005372E4" w:rsidRPr="006A025A" w14:paraId="4A006A1A" w14:textId="77777777" w:rsidTr="0035793C">
        <w:trPr>
          <w:trHeight w:val="293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361B0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9DE4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510FE87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84EB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F938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FE9CEFC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7B653C4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6536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AEBF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35AF9EF8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7251CF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5B93124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EFBBB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66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23F9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0F28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39,4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2336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30,2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29281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47,97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2812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-0,8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FFC6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-8,7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227B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6,75</w:t>
            </w:r>
          </w:p>
        </w:tc>
      </w:tr>
      <w:tr w:rsidR="005372E4" w:rsidRPr="006A025A" w14:paraId="578354BA" w14:textId="77777777" w:rsidTr="0035793C">
        <w:trPr>
          <w:trHeight w:val="293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341BD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B2DB56B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A7D5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67D4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41FF480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AD16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15FB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A0C3B17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0243B355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6C69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A3029E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3A8255E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E42F1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62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EF72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9E5E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39,7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273C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30,7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5ED49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48,73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D4BF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-2,7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8B50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-11,4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5381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5,65</w:t>
            </w:r>
          </w:p>
        </w:tc>
      </w:tr>
      <w:tr w:rsidR="005372E4" w:rsidRPr="006A025A" w14:paraId="0FDBB32B" w14:textId="77777777" w:rsidTr="0035793C">
        <w:trPr>
          <w:trHeight w:val="293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64DBE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5A9F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757C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45DC2DC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C0916DD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E4D1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F92B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2CFDF42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1BB4AB8A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8853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EBC506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6F24E2C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DC367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22F3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D0FD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40,2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7EE9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30,6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E7401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50,82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2F85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-0,6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BD2E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-9,3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92F0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7,44</w:t>
            </w:r>
          </w:p>
        </w:tc>
      </w:tr>
      <w:tr w:rsidR="005372E4" w:rsidRPr="006A025A" w14:paraId="5E7E6DBF" w14:textId="77777777" w:rsidTr="0035793C">
        <w:trPr>
          <w:trHeight w:val="293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53203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A289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8C44EF0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400D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0471E06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83D9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1A76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485F9A9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853C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6B4F3B84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59AB265F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BE840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99BA5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CBDA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4BE7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40,6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B15C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31,4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20B76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51,22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7D37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0,3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8E88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-7,9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D24B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9,44</w:t>
            </w:r>
          </w:p>
        </w:tc>
      </w:tr>
      <w:tr w:rsidR="005372E4" w:rsidRPr="006A025A" w14:paraId="4CB8CF19" w14:textId="77777777" w:rsidTr="0035793C">
        <w:trPr>
          <w:trHeight w:val="293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524CF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ECAA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501434D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9918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621096F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A763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666B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40AEE77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326B0BAC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810D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82B913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F02D038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A9E4D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47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F0E4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0EE7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41,3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96F9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32,1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DAD3E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52,37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F4C0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3,5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1955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-4,3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9278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13,41</w:t>
            </w:r>
          </w:p>
        </w:tc>
      </w:tr>
      <w:tr w:rsidR="005372E4" w:rsidRPr="006A025A" w14:paraId="5A1EAB23" w14:textId="77777777" w:rsidTr="0035793C">
        <w:trPr>
          <w:trHeight w:val="293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DD330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C1DE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0490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D90FAE2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592A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86A686B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8146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A50414F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43E6363C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8106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51AC3B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5492062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C3E59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70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A1CB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AAD6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41,4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8F2A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33,1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1FED0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50,96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2467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2,6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5368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5,0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7F9D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11,44</w:t>
            </w:r>
          </w:p>
        </w:tc>
      </w:tr>
      <w:tr w:rsidR="005372E4" w:rsidRPr="006A025A" w14:paraId="7CB9B719" w14:textId="77777777" w:rsidTr="0035793C">
        <w:trPr>
          <w:trHeight w:val="293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8365A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1654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631D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AD23E20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55B9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E337D09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B297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AE0091E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C1EE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107E8F05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62417833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D1E03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518A2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97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B387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101E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41,8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4178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34,4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141A8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50,71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9231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0,4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1234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-6,4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3BC4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8,69</w:t>
            </w:r>
          </w:p>
        </w:tc>
      </w:tr>
      <w:tr w:rsidR="005372E4" w:rsidRPr="006A025A" w14:paraId="5C109D81" w14:textId="77777777" w:rsidTr="0035793C">
        <w:trPr>
          <w:trHeight w:val="293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245AC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C09D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D14F484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4F9C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8FBE903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1405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D37EE71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2AD0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2529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0FF46732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279FB7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126EBF3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69329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431F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AAB8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42,8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1FFF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34,0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D7199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52,33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CD00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0,5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71B5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-7,5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1E92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8,96</w:t>
            </w:r>
          </w:p>
        </w:tc>
      </w:tr>
      <w:tr w:rsidR="005372E4" w:rsidRPr="006A025A" w14:paraId="72029FF9" w14:textId="77777777" w:rsidTr="0035793C">
        <w:trPr>
          <w:trHeight w:val="293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74F3C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0275D74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0EDF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51DB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3E64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8AF314F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4037944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102E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6C75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6912A3BC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205E55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3CFA018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DA1EA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8F1B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FDD0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43,5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E9E9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32,5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63EDA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53,91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F54E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-1,5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8F72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-10,5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E7A5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6,91</w:t>
            </w:r>
          </w:p>
        </w:tc>
      </w:tr>
      <w:tr w:rsidR="005372E4" w:rsidRPr="006A025A" w14:paraId="30C6FB94" w14:textId="77777777" w:rsidTr="0035793C">
        <w:trPr>
          <w:trHeight w:val="293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FF709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FD8C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9F35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8FB6256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4BEA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6854593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1CACBBB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88AC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E9C1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2E455E97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4A99A7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6F56A7E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340E8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189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FC04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84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097C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43,7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A054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37,0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59EE5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50,37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6BA5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0,3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521D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-6,3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ECB6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8,07</w:t>
            </w:r>
          </w:p>
        </w:tc>
      </w:tr>
      <w:tr w:rsidR="005372E4" w:rsidRPr="006A025A" w14:paraId="013167ED" w14:textId="77777777" w:rsidTr="0035793C">
        <w:trPr>
          <w:trHeight w:val="293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E212C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8EF8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8ED8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6BCCAA3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3B6A4B6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9743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A136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C114D1C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29BA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1FF59678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2B9A4187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099E7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D2628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B44F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0435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44,2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1FFF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34,2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16310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54,21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2617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0,8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32EC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-7,4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573C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9,44</w:t>
            </w:r>
          </w:p>
        </w:tc>
      </w:tr>
      <w:tr w:rsidR="005372E4" w:rsidRPr="006A025A" w14:paraId="62519335" w14:textId="77777777" w:rsidTr="0035793C">
        <w:trPr>
          <w:trHeight w:val="293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C9B61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BF7D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66C0F41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F938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B390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17F431A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013B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7C20489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B5EA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5633AA0C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0F789C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792C1E0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499F8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B900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2325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44,7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1CE1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32,0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2C6CC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55,23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3888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-3,3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28AA2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-13,7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2F6F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4,81</w:t>
            </w:r>
          </w:p>
        </w:tc>
      </w:tr>
      <w:tr w:rsidR="005372E4" w:rsidRPr="006A025A" w14:paraId="047838E3" w14:textId="77777777" w:rsidTr="0035793C">
        <w:trPr>
          <w:trHeight w:val="293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948F2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3C04CF3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C272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63CA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DDB9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C9AFBE4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3311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BB9F9D4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0E04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31D05452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203F8F5B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B4710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202B5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91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C80D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47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5C97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45,3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B35F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37,1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F04ED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54,12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C187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2,3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322E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-5,2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FC42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11,53</w:t>
            </w:r>
          </w:p>
        </w:tc>
      </w:tr>
      <w:tr w:rsidR="005372E4" w:rsidRPr="006A025A" w14:paraId="6167BB35" w14:textId="77777777" w:rsidTr="0035793C">
        <w:trPr>
          <w:trHeight w:val="293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B05D4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48B53AE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26DC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8816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29BA7661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3E87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AD7B255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594B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7A2C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75FAC159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D86B98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CA46E3A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56FE6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B9AD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E3B6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46,2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89FE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34,7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7BD0D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57,56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653A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-0,8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432E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-10,3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FEC6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8,33</w:t>
            </w:r>
          </w:p>
        </w:tc>
      </w:tr>
      <w:tr w:rsidR="005372E4" w:rsidRPr="006A025A" w14:paraId="273B011E" w14:textId="77777777" w:rsidTr="0035793C">
        <w:trPr>
          <w:trHeight w:val="293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5D2D1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91B7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E1A3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35400FC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48B6840F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1C5B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24D7E91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3A4B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433D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43CA4C9B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E9C128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CA3F61F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5CDE4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204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7A5F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101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607C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47,1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43F1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40,6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87F06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53,70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B012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1,7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606F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-4,4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4E28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8,83</w:t>
            </w:r>
          </w:p>
        </w:tc>
      </w:tr>
      <w:tr w:rsidR="005372E4" w:rsidRPr="006A025A" w14:paraId="70F4A028" w14:textId="77777777" w:rsidTr="0035793C">
        <w:trPr>
          <w:trHeight w:val="293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6924C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4281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ACF20FC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4062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777FCB76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623A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4EB9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E3EC83B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3BAD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06C23730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CBF005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1C3E9E0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00C17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C6C4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2326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47,8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2964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37,1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FD133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57,92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4C45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-2,2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DC7D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-11,4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9722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5,85</w:t>
            </w:r>
          </w:p>
        </w:tc>
      </w:tr>
      <w:tr w:rsidR="005372E4" w:rsidRPr="006A025A" w14:paraId="00EB210C" w14:textId="77777777" w:rsidTr="0035793C">
        <w:trPr>
          <w:trHeight w:val="293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11032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AC73D21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1BA3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37C6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187E6EA4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3689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FF03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57AD660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1B3C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0B449807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6189061A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C112C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BBD3F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142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E1D1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83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F727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51,4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600B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43,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D6DC6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60,15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0E5D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6,3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B990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-1,2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907F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15,40</w:t>
            </w:r>
          </w:p>
        </w:tc>
      </w:tr>
      <w:tr w:rsidR="005372E4" w:rsidRPr="006A025A" w14:paraId="3B0FFE0A" w14:textId="77777777" w:rsidTr="0035793C">
        <w:trPr>
          <w:trHeight w:val="293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F72B8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3C0E0E1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C320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5C9E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09DD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A9255C6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7BC0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D254107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7FEF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2104DE39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CE07D9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50FF330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14CBC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8909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F5B5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52,9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1FFB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41,9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4CA5B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64,19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EDA8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0,0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35C1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-8,8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D9EB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9,71</w:t>
            </w:r>
          </w:p>
        </w:tc>
      </w:tr>
      <w:tr w:rsidR="005372E4" w:rsidRPr="006A025A" w14:paraId="3BD3ED15" w14:textId="77777777" w:rsidTr="0035793C">
        <w:trPr>
          <w:trHeight w:val="293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18E3C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9460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F507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EC6D253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C7FB09D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579F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2769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CC9A6E9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023A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54032CC8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D9D9F6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88B7C05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1BADD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6B42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7493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53,2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350D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43,7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9DAC3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62,66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36AB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-0,0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1112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-8,3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95F1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8,06</w:t>
            </w:r>
          </w:p>
        </w:tc>
      </w:tr>
      <w:tr w:rsidR="005372E4" w:rsidRPr="006A025A" w14:paraId="731BDA3D" w14:textId="77777777" w:rsidTr="0035793C">
        <w:trPr>
          <w:trHeight w:val="293"/>
        </w:trPr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B10C0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47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0FE7297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C05C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310E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3B4E9AA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D0BC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9C0D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807A42C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F2CA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14:paraId="2F3C222D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F7D651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bottom w:val="nil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EE59D38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D453C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EB1D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629F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55,1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323F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44,2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9757A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65,74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93F4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0,2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A7D3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-8,7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F542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8,94</w:t>
            </w:r>
          </w:p>
        </w:tc>
      </w:tr>
      <w:tr w:rsidR="005372E4" w:rsidRPr="006A025A" w14:paraId="02046D59" w14:textId="77777777" w:rsidTr="0035793C">
        <w:trPr>
          <w:trHeight w:val="293"/>
        </w:trPr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03A58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AEFE6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231A7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14:paraId="09E7D17A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BE7E6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bottom"/>
            <w:hideMark/>
          </w:tcPr>
          <w:p w14:paraId="69DC2D55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3FA5C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7F686526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D58D1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F0"/>
            <w:noWrap/>
            <w:vAlign w:val="bottom"/>
            <w:hideMark/>
          </w:tcPr>
          <w:p w14:paraId="2C452710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8622F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ADB88F5" w14:textId="77777777" w:rsidR="005372E4" w:rsidRPr="006A025A" w:rsidRDefault="005372E4" w:rsidP="0035793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1D76C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149</w:t>
            </w:r>
          </w:p>
        </w:tc>
        <w:tc>
          <w:tcPr>
            <w:tcW w:w="10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241D1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95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3EB3C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57,4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41D76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48,8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B0858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66,45</w:t>
            </w: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BCE98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6,2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160A9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-0,8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5D2CB" w14:textId="77777777" w:rsidR="005372E4" w:rsidRPr="006A025A" w:rsidRDefault="005372E4" w:rsidP="0035793C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</w:rPr>
            </w:pPr>
            <w:r w:rsidRPr="006A025A">
              <w:rPr>
                <w:rFonts w:cstheme="minorHAnsi"/>
                <w:sz w:val="20"/>
                <w:szCs w:val="20"/>
              </w:rPr>
              <w:t>16,02</w:t>
            </w:r>
          </w:p>
        </w:tc>
      </w:tr>
      <w:tr w:rsidR="005372E4" w:rsidRPr="0035793C" w14:paraId="00141BEF" w14:textId="77777777" w:rsidTr="0035793C">
        <w:trPr>
          <w:trHeight w:val="293"/>
        </w:trPr>
        <w:tc>
          <w:tcPr>
            <w:tcW w:w="13542" w:type="dxa"/>
            <w:gridSpan w:val="20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E3B142" w14:textId="77777777" w:rsidR="005372E4" w:rsidRPr="006A025A" w:rsidRDefault="005372E4" w:rsidP="0035793C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 xml:space="preserve">fem.: female, </w:t>
            </w:r>
            <w:proofErr w:type="spellStart"/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marr</w:t>
            </w:r>
            <w:proofErr w:type="spellEnd"/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 xml:space="preserve">.: married, not </w:t>
            </w:r>
            <w:proofErr w:type="spellStart"/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marr</w:t>
            </w:r>
            <w:proofErr w:type="spellEnd"/>
            <w:r w:rsidRPr="006A025A">
              <w:rPr>
                <w:rFonts w:eastAsia="Times New Roman" w:cstheme="minorHAnsi"/>
                <w:color w:val="000000"/>
                <w:sz w:val="20"/>
                <w:szCs w:val="20"/>
                <w:lang w:val="en-GB" w:eastAsia="de-DE"/>
              </w:rPr>
              <w:t>.: not married, *: moderate or bad, CI: credible interval</w:t>
            </w:r>
          </w:p>
        </w:tc>
      </w:tr>
    </w:tbl>
    <w:p w14:paraId="1E805327" w14:textId="77777777" w:rsidR="005372E4" w:rsidRPr="005372E4" w:rsidRDefault="005372E4">
      <w:pPr>
        <w:rPr>
          <w:rFonts w:ascii="Arial" w:hAnsi="Arial" w:cs="Arial"/>
          <w:sz w:val="24"/>
          <w:szCs w:val="24"/>
          <w:lang w:val="en-US"/>
        </w:rPr>
      </w:pPr>
    </w:p>
    <w:sectPr w:rsidR="005372E4" w:rsidRPr="005372E4" w:rsidSect="00061108">
      <w:pgSz w:w="16838" w:h="11906" w:orient="landscape"/>
      <w:pgMar w:top="1135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1108"/>
    <w:rsid w:val="00061108"/>
    <w:rsid w:val="005372E4"/>
    <w:rsid w:val="006E4654"/>
    <w:rsid w:val="00F5074B"/>
    <w:rsid w:val="00FF2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C0730"/>
  <w15:chartTrackingRefBased/>
  <w15:docId w15:val="{81B38FF3-355F-4DB4-9FB6-0ECDC8561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4</Words>
  <Characters>3159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B</Company>
  <LinksUpToDate>false</LinksUpToDate>
  <CharactersWithSpaces>3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Jaehn</dc:creator>
  <cp:keywords/>
  <dc:description/>
  <cp:lastModifiedBy>chn off33</cp:lastModifiedBy>
  <cp:revision>4</cp:revision>
  <dcterms:created xsi:type="dcterms:W3CDTF">2020-06-05T10:07:00Z</dcterms:created>
  <dcterms:modified xsi:type="dcterms:W3CDTF">2020-08-02T12:54:00Z</dcterms:modified>
</cp:coreProperties>
</file>